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73A302" w14:textId="77777777" w:rsidR="007B4068" w:rsidRDefault="007B4068" w:rsidP="00994A3D">
      <w:pPr>
        <w:jc w:val="both"/>
        <w:rPr>
          <w:rFonts w:cs="Times New Roman"/>
          <w:szCs w:val="24"/>
        </w:rPr>
      </w:pPr>
    </w:p>
    <w:p w14:paraId="4D3D03C4" w14:textId="37CA8E09" w:rsidR="007B4068" w:rsidRPr="007B4068" w:rsidRDefault="007B4068" w:rsidP="00994A3D">
      <w:pPr>
        <w:jc w:val="both"/>
        <w:rPr>
          <w:rFonts w:cs="Times New Roman"/>
          <w:szCs w:val="24"/>
        </w:rPr>
      </w:pPr>
      <w:r w:rsidRPr="007B4068">
        <w:rPr>
          <w:rFonts w:cs="Times New Roman"/>
          <w:b/>
          <w:bCs/>
          <w:szCs w:val="24"/>
        </w:rPr>
        <w:t>Panda et al.,</w:t>
      </w:r>
      <w:r w:rsidRPr="007B4068">
        <w:rPr>
          <w:rFonts w:cs="Times New Roman"/>
          <w:szCs w:val="24"/>
        </w:rPr>
        <w:t xml:space="preserve"> Efficacy and tolerability of full spectrum hemp oil in dogs living with pain in common household settings</w:t>
      </w:r>
    </w:p>
    <w:p w14:paraId="7A76B5BA" w14:textId="208FF1D4" w:rsidR="007B4068" w:rsidRDefault="007B4068" w:rsidP="00994A3D">
      <w:pPr>
        <w:jc w:val="both"/>
        <w:rPr>
          <w:rFonts w:cs="Times New Roman"/>
          <w:szCs w:val="24"/>
        </w:rPr>
      </w:pPr>
      <w:r w:rsidRPr="007B4068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</w:t>
      </w:r>
      <w:r w:rsidRPr="009C62E6">
        <w:rPr>
          <w:bCs/>
          <w:szCs w:val="18"/>
        </w:rPr>
        <w:t xml:space="preserve">CBC, </w:t>
      </w:r>
      <w:r>
        <w:t>electrolytes, metabolic, lipid, and hepatic panels</w:t>
      </w:r>
      <w:r w:rsidRPr="009C62E6">
        <w:rPr>
          <w:szCs w:val="18"/>
        </w:rPr>
        <w:t xml:space="preserve"> data (±S</w:t>
      </w:r>
      <w:r>
        <w:rPr>
          <w:szCs w:val="18"/>
        </w:rPr>
        <w:t>D</w:t>
      </w:r>
      <w:r w:rsidRPr="009C62E6">
        <w:rPr>
          <w:szCs w:val="18"/>
        </w:rPr>
        <w:t>)</w:t>
      </w:r>
      <w:r w:rsidRPr="00597F7B">
        <w:rPr>
          <w:szCs w:val="18"/>
        </w:rPr>
        <w:t>.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1800"/>
        <w:gridCol w:w="1710"/>
        <w:gridCol w:w="1620"/>
        <w:gridCol w:w="990"/>
      </w:tblGrid>
      <w:tr w:rsidR="007B4068" w:rsidRPr="007B4068" w14:paraId="10460FF3" w14:textId="77777777" w:rsidTr="007B4068"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88B4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lood panel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4220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A03F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tudy group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7E98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B4068" w:rsidRPr="007B4068" w14:paraId="69EC0AF9" w14:textId="77777777" w:rsidTr="007B4068"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8A1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394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6E13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AD54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emp Oi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48D4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7B406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7B4068" w:rsidRPr="007B4068" w14:paraId="2A6D187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D5D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BC, million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60D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6 ± 0.7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98A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3 ± 0.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62D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4 ± 0.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849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0</w:t>
            </w:r>
          </w:p>
        </w:tc>
      </w:tr>
      <w:tr w:rsidR="007B4068" w:rsidRPr="007B4068" w14:paraId="3A8155A1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0F4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atocrit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2CD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43 ± 5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608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39 ± 5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A62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53 ± 5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61C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7B4068" w:rsidRPr="007B4068" w14:paraId="03DE4C39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D3C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oglobin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A44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01 ± 2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FED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72 ± 1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7FC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14 ± 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320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6</w:t>
            </w:r>
          </w:p>
        </w:tc>
      </w:tr>
      <w:tr w:rsidR="007B4068" w:rsidRPr="007B4068" w14:paraId="02CABFFF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E3D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CV, f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DE0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82 ± 2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EAA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.06 ± 4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B79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59 ± 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771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0</w:t>
            </w:r>
          </w:p>
        </w:tc>
      </w:tr>
      <w:tr w:rsidR="007B4068" w:rsidRPr="007B4068" w14:paraId="7861FF74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38C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CH, p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264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16 ± 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804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18 ± 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F68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31 ± 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EDC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7B4068" w:rsidRPr="007B4068" w14:paraId="7BC587E1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FC8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CHC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A1F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21 ± 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C7B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80 ± 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884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89 ± 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1E3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9</w:t>
            </w:r>
          </w:p>
        </w:tc>
      </w:tr>
      <w:tr w:rsidR="007B4068" w:rsidRPr="007B4068" w14:paraId="14E7FEA4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BE8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ticulocyte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D0D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 ± 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218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 ± 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D65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 ± 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C9A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7B4068" w:rsidRPr="007B4068" w14:paraId="0D835578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98A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ticulocyte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AFB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21 ± 2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BFE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00 ± 3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7C4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.21 ± 26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7F5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8</w:t>
            </w:r>
          </w:p>
        </w:tc>
      </w:tr>
      <w:tr w:rsidR="007B4068" w:rsidRPr="007B4068" w14:paraId="26E6CEF7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868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ticulocyte hemoglobin, 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C4A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20 ± 1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6CE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97 ± 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692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19 ± 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EC0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7B4068" w:rsidRPr="007B4068" w14:paraId="626D1FB7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AE5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C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82C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5 ± 2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602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41 ± 3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DF4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8 ± 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C31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7B4068" w:rsidRPr="007B4068" w14:paraId="5EBA2B22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A6B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trophil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ADC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9 ± 2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0D6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40 ± 22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C9C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66 ± 2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112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3</w:t>
            </w:r>
          </w:p>
        </w:tc>
      </w:tr>
      <w:tr w:rsidR="007B4068" w:rsidRPr="007B4068" w14:paraId="5F900C5E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9E0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ymphocyte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605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89 ± 2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74A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19 ± 22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EC3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81 ± 23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6AC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2</w:t>
            </w:r>
          </w:p>
        </w:tc>
      </w:tr>
      <w:tr w:rsidR="007B4068" w:rsidRPr="007B4068" w14:paraId="30C4B698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608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nocyte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972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1 ± 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558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8 ± 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371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3 ± 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A65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3</w:t>
            </w:r>
          </w:p>
        </w:tc>
      </w:tr>
      <w:tr w:rsidR="007B4068" w:rsidRPr="007B4068" w14:paraId="3A6C4EED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AE4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osinophil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911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4 ± 5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FB2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7 ± 3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817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9 ± 4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E04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9</w:t>
            </w:r>
          </w:p>
        </w:tc>
      </w:tr>
      <w:tr w:rsidR="007B4068" w:rsidRPr="007B4068" w14:paraId="342B167A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9DF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sophil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95C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 ± 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D25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 ± 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73E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 ±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469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7B4068" w:rsidRPr="007B4068" w14:paraId="20150014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175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trophil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65D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3 ± 11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42F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1 ± 3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EC7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1 ± 3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C9A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0</w:t>
            </w:r>
          </w:p>
        </w:tc>
      </w:tr>
      <w:tr w:rsidR="007B4068" w:rsidRPr="007B4068" w14:paraId="42C7B8FE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C9E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ymphocyte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2CB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5 ± 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FA4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4 ± 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F7F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3 ± 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A2D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7B4068" w:rsidRPr="007B4068" w14:paraId="5D1A4648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CC8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nocyte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23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 ± 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DD7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 ± 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515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 ±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DBF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7B4068" w:rsidRPr="007B4068" w14:paraId="4D0CB393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10C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osinophil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376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 ± 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52D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 ± 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CA5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 ± 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22F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7</w:t>
            </w:r>
          </w:p>
        </w:tc>
      </w:tr>
      <w:tr w:rsidR="007B4068" w:rsidRPr="007B4068" w14:paraId="092B5522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F7A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sophil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898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3 ± 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E10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 ± 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BE9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9 ± 0.00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295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7B4068" w:rsidRPr="007B4068" w14:paraId="31710DA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B61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telets, thousands/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82A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3.2 ± 9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0DC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.9 ± 9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14E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1.9 ± 9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058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0</w:t>
            </w:r>
          </w:p>
        </w:tc>
      </w:tr>
      <w:tr w:rsidR="007B4068" w:rsidRPr="007B4068" w14:paraId="0D15AD56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3C1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ucose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894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36 ± 18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A4A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62 ± 12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A32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71 ± 15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868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7B4068" w:rsidRPr="007B4068" w14:paraId="093C539E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751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DMA, </w:t>
            </w:r>
            <w:proofErr w:type="spellStart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AE3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87 ± 2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E47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19 ± 3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B8C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06 ± 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1E7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1</w:t>
            </w:r>
          </w:p>
        </w:tc>
      </w:tr>
      <w:tr w:rsidR="007B4068" w:rsidRPr="007B4068" w14:paraId="693DFFC9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7C5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eatinine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C1F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7 ± 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E89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 ± 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A3C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 ± 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CDB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7B4068" w:rsidRPr="007B4068" w14:paraId="5D7CABF1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B55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UN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6CA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06 ± 5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FB6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71 ± 6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ABD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29 ± 5.6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1AC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7B4068" w:rsidRPr="007B4068" w14:paraId="7DA8AE2B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151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UN to Creatinine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EE3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97 ± 7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ED4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30 ± 8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781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85 ± 7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851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7B4068" w:rsidRPr="007B4068" w14:paraId="0F83956A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B56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rus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63E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5 ± 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F6C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4 ± 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0F6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2 ± 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7CC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7B4068" w:rsidRPr="007B4068" w14:paraId="548E4C46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B7C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ium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51C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20 ± 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D18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47 ± 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20C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40 ± 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577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7B4068" w:rsidRPr="007B4068" w14:paraId="4668524A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F40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dium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9E6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.8 ± 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46E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0.4 ± 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42E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0.5 ± 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146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7B4068" w:rsidRPr="007B4068" w14:paraId="07942407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46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tassium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A7B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4 ± 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FE5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5 ± 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184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9 ± 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639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7B4068" w:rsidRPr="007B4068" w14:paraId="63FE323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D78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dium to Potassium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AF6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91 ± 1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26A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09 ± 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013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81 ± 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F42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6</w:t>
            </w:r>
          </w:p>
        </w:tc>
      </w:tr>
      <w:tr w:rsidR="007B4068" w:rsidRPr="007B4068" w14:paraId="442931A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1F7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loride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A86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2.8 ± 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CD5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2.8 ± 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4C7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.0 ± 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0EA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7B4068" w:rsidRPr="007B4068" w14:paraId="0FCFE52F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5EA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CO</w:t>
            </w: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742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82 ± 1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977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76 ± 2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CE7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71 ± 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102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7</w:t>
            </w:r>
          </w:p>
        </w:tc>
      </w:tr>
      <w:tr w:rsidR="007B4068" w:rsidRPr="007B4068" w14:paraId="7B345729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071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ion gap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5D4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79 ± 2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9D4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56 ± 3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710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29 ± 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C5A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7B4068" w:rsidRPr="007B4068" w14:paraId="32AE2EB9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AD8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protein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70E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5 ± 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207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1 ± 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3BB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3 ± 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DEC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  <w:tr w:rsidR="007B4068" w:rsidRPr="007B4068" w14:paraId="23CA543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374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lbumin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E1A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9 ± 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BB3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2 ± 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C8C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2 ± 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631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7</w:t>
            </w:r>
          </w:p>
        </w:tc>
      </w:tr>
      <w:tr w:rsidR="007B4068" w:rsidRPr="007B4068" w14:paraId="6D6F4AD7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4F9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obulin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82B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6 ± 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E7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9 ± 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ED2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1 ± 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417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1</w:t>
            </w:r>
          </w:p>
        </w:tc>
      </w:tr>
      <w:tr w:rsidR="007B4068" w:rsidRPr="007B4068" w14:paraId="744F1B1E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FC2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bumin to Globulin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8E6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7 ± 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1FB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 ± 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EF8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8 ±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B01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0</w:t>
            </w:r>
          </w:p>
        </w:tc>
      </w:tr>
      <w:tr w:rsidR="007B4068" w:rsidRPr="007B4068" w14:paraId="77D3B53B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4EC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anine transaminase ALT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EBF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26 ± 34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CA4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09 ± 45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E3EF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79 ± 6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1A3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3</w:t>
            </w:r>
          </w:p>
        </w:tc>
      </w:tr>
      <w:tr w:rsidR="007B4068" w:rsidRPr="007B4068" w14:paraId="6865B83D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8A4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partate aminotransferase AST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8FC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79 ± 25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30B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50 ± 1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D1B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.85 ± 6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4A2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7B4068" w:rsidRPr="007B4068" w14:paraId="0E65976C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FDB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line phosphatase ALP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0B2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.9 ± 13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CCE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.9 ± 14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7511" w14:textId="3E06F506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.2 ± 24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E643" w14:textId="0B9867B5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</w:t>
            </w:r>
            <w:r w:rsidR="00240B9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B4068" w:rsidRPr="007B4068" w14:paraId="6DAF9B80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C01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mma-glutamyl transferase GGT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BCA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5 ± 2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1B4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9 ± 2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26A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3 ± 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5618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7B4068" w:rsidRPr="007B4068" w14:paraId="3C94622D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73F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bilirubin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84F4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0 ± 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3D4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5 ± 2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FFA6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1 ± 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4CE2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3</w:t>
            </w:r>
          </w:p>
        </w:tc>
      </w:tr>
      <w:tr w:rsidR="007B4068" w:rsidRPr="007B4068" w14:paraId="1C1EA821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3DA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erol, m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F953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8.6 ± 7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ADD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1.3 ± 6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A59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9.3 ± 8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4F5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7B4068" w:rsidRPr="007B4068" w14:paraId="3D677DD5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C690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ylase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749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3.8 ± 24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2BAE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6.8 ± 24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8ADA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0.4 ± 2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A27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7B4068" w:rsidRPr="007B4068" w14:paraId="3A7F73D6" w14:textId="77777777" w:rsidTr="007B406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1C9C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ase, U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6A6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.1 ± 14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FA89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.5 ± 9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430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1.1 ± 16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DEB5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9</w:t>
            </w:r>
          </w:p>
        </w:tc>
      </w:tr>
      <w:tr w:rsidR="007B4068" w:rsidRPr="007B4068" w14:paraId="5696C3E3" w14:textId="77777777" w:rsidTr="007B4068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BA76B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reatine kinase CK, U/l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28311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9.5 ± 56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B2327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7.5 ± 9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0724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.8 ± 5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DB35D" w14:textId="77777777" w:rsidR="007B4068" w:rsidRPr="007B4068" w:rsidRDefault="007B4068" w:rsidP="005F16D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40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2</w:t>
            </w:r>
          </w:p>
        </w:tc>
      </w:tr>
    </w:tbl>
    <w:p w14:paraId="5C40E826" w14:textId="77777777" w:rsidR="007B4068" w:rsidRDefault="007B4068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2B932" w14:textId="77777777" w:rsidR="00B25FFF" w:rsidRDefault="00B25FFF" w:rsidP="00117666">
      <w:pPr>
        <w:spacing w:after="0"/>
      </w:pPr>
      <w:r>
        <w:separator/>
      </w:r>
    </w:p>
  </w:endnote>
  <w:endnote w:type="continuationSeparator" w:id="0">
    <w:p w14:paraId="0ED568F7" w14:textId="77777777" w:rsidR="00B25FFF" w:rsidRDefault="00B25F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3B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3B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3B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3B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FEA00" w14:textId="77777777" w:rsidR="00B25FFF" w:rsidRDefault="00B25FFF" w:rsidP="00117666">
      <w:pPr>
        <w:spacing w:after="0"/>
      </w:pPr>
      <w:r>
        <w:separator/>
      </w:r>
    </w:p>
  </w:footnote>
  <w:footnote w:type="continuationSeparator" w:id="0">
    <w:p w14:paraId="5EF6F813" w14:textId="77777777" w:rsidR="00B25FFF" w:rsidRDefault="00B25F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3B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3B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419"/>
    <w:rsid w:val="00240B9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068"/>
    <w:rsid w:val="007C206C"/>
    <w:rsid w:val="00803D24"/>
    <w:rsid w:val="00817DD6"/>
    <w:rsid w:val="00885156"/>
    <w:rsid w:val="009151AA"/>
    <w:rsid w:val="0093429D"/>
    <w:rsid w:val="00943573"/>
    <w:rsid w:val="00943B82"/>
    <w:rsid w:val="00970F7D"/>
    <w:rsid w:val="00994A3D"/>
    <w:rsid w:val="009A0CA7"/>
    <w:rsid w:val="009C2B12"/>
    <w:rsid w:val="009C70F3"/>
    <w:rsid w:val="00A174D9"/>
    <w:rsid w:val="00A569CD"/>
    <w:rsid w:val="00AB5EE2"/>
    <w:rsid w:val="00AB6715"/>
    <w:rsid w:val="00B1671E"/>
    <w:rsid w:val="00B25EB8"/>
    <w:rsid w:val="00B25FFF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B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7B40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lavko Komarnytsky</cp:lastModifiedBy>
  <cp:revision>4</cp:revision>
  <cp:lastPrinted>2013-10-03T12:51:00Z</cp:lastPrinted>
  <dcterms:created xsi:type="dcterms:W3CDTF">2023-10-23T15:38:00Z</dcterms:created>
  <dcterms:modified xsi:type="dcterms:W3CDTF">2024-02-0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